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libri" w:cs="Arial" w:ascii="Arial" w:hAnsi="Arial"/>
          <w:b/>
          <w:bCs/>
          <w:color w:val="000000"/>
          <w:szCs w:val="22"/>
        </w:rPr>
        <w:t xml:space="preserve">Supplementary </w:t>
      </w:r>
      <w:r>
        <w:rPr>
          <w:rStyle w:val="Fontstyle01"/>
          <w:rFonts w:eastAsia="Calibri" w:cs="Arial" w:ascii="Arial" w:hAnsi="Arial"/>
          <w:b/>
          <w:color w:val="000000"/>
          <w:szCs w:val="22"/>
        </w:rPr>
        <w:t>Table S2. List of plasmids, RNA interference sequences and miRNA sequences used in this study.</w:t>
      </w:r>
    </w:p>
    <w:tbl>
      <w:tblPr>
        <w:tblW w:w="9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0"/>
        <w:gridCol w:w="4440"/>
      </w:tblGrid>
      <w:tr>
        <w:trPr>
          <w:trHeight w:val="320" w:hRule="atLeast"/>
        </w:trPr>
        <w:tc>
          <w:tcPr>
            <w:tcW w:w="53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4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equences</w:t>
            </w:r>
          </w:p>
        </w:tc>
      </w:tr>
      <w:tr>
        <w:trPr>
          <w:trHeight w:val="320" w:hRule="atLeast"/>
        </w:trPr>
        <w:tc>
          <w:tcPr>
            <w:tcW w:w="53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AQP1</w:t>
            </w:r>
          </w:p>
        </w:tc>
        <w:tc>
          <w:tcPr>
            <w:tcW w:w="4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AQP1-6×Helix-CT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AQP1-CT-delete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mGFP-AQP1-CT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TopoIIα-CT-delete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TopoIIα-M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TopoIIα-NT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vector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β-catenin-12×arm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Flag-β-catenin-NT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3×HA-AQP1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mGFP-AQP1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mGFP-HA-β-catenin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H-mGFP-vector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NA3.1-TopoIIα-CT-3×Flag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cDNA3.1-β-catenin-CT-3×Flag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LKO.1-scr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LKO.1-siTopoIIα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LVX-zsGreen-scr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LVX-zsGreen-siβ-catenin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 RNA interference #1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AAGAAGTGTTCAGCTGTA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 RNA interference #2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CTGAATAATCAGGCTCGCTT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 RNA interference #3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CCTGATTTGTCTAAGTTTAA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 RNA interference #4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CTCCAAATCAATATGTGATT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TopoIIα RNA interference #5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CGCTTTCAGGGTTCTTGAGC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catenin RNA interference #1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GATGTTCACAACCGAATTGT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β-catenin RNA interference #2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CTTGGAATGAGACTGCTGAT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Negative control FAM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UUCUCCGAACGUGUCACGUTT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as-miR-320a-3p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AAAAGCUGGGUUGAGAGGGCGA</w:t>
            </w:r>
          </w:p>
        </w:tc>
      </w:tr>
      <w:tr>
        <w:trPr>
          <w:trHeight w:val="320" w:hRule="atLeast"/>
        </w:trPr>
        <w:tc>
          <w:tcPr>
            <w:tcW w:w="5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as-mirR-144-3p</w:t>
            </w:r>
          </w:p>
        </w:tc>
        <w:tc>
          <w:tcPr>
            <w:tcW w:w="4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UACAGUAUAGAUGAUGUACU</w:t>
            </w:r>
          </w:p>
        </w:tc>
      </w:tr>
      <w:tr>
        <w:trPr>
          <w:trHeight w:val="320" w:hRule="atLeast"/>
        </w:trPr>
        <w:tc>
          <w:tcPr>
            <w:tcW w:w="53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has-miR-29a-3p</w:t>
            </w:r>
          </w:p>
        </w:tc>
        <w:tc>
          <w:tcPr>
            <w:tcW w:w="4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UAGCACCAUCUGAAAUCGGUU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1:12:00Z</dcterms:created>
  <dc:creator>Microsoft Office 用户</dc:creator>
  <dc:description/>
  <cp:keywords/>
  <dc:language>en-US</dc:language>
  <cp:lastModifiedBy>Microsoft Office 用户</cp:lastModifiedBy>
  <dcterms:modified xsi:type="dcterms:W3CDTF">2020-06-09T07:24:00Z</dcterms:modified>
  <cp:revision>8</cp:revision>
  <dc:subject/>
  <dc:title/>
</cp:coreProperties>
</file>